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091C" w:rsidRDefault="0021091C" w:rsidP="0021091C">
      <w:pPr>
        <w:tabs>
          <w:tab w:val="left" w:pos="369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96513749"/>
      <w:bookmarkStart w:id="1" w:name="_GoBack"/>
      <w:bookmarkEnd w:id="1"/>
    </w:p>
    <w:bookmarkEnd w:id="0"/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"/>
        <w:gridCol w:w="945"/>
        <w:gridCol w:w="991"/>
        <w:gridCol w:w="485"/>
        <w:gridCol w:w="486"/>
        <w:gridCol w:w="486"/>
        <w:gridCol w:w="378"/>
        <w:gridCol w:w="378"/>
        <w:gridCol w:w="486"/>
        <w:gridCol w:w="486"/>
        <w:gridCol w:w="486"/>
        <w:gridCol w:w="486"/>
        <w:gridCol w:w="486"/>
        <w:gridCol w:w="486"/>
        <w:gridCol w:w="486"/>
        <w:gridCol w:w="486"/>
      </w:tblGrid>
      <w:tr w:rsidR="00C3371C" w:rsidRPr="0073740B" w:rsidTr="006656E4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:rsidR="0021091C" w:rsidRPr="00216554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21091C" w:rsidRPr="00216554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4" w:space="0" w:color="auto"/>
            </w:tcBorders>
          </w:tcPr>
          <w:p w:rsidR="0021091C" w:rsidRPr="00216554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 correct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1091C" w:rsidRPr="00216554" w:rsidRDefault="0021091C" w:rsidP="006656E4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1091C" w:rsidRPr="00216554" w:rsidRDefault="0021091C" w:rsidP="006656E4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1091C" w:rsidRPr="00216554" w:rsidRDefault="0021091C" w:rsidP="006656E4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1091C" w:rsidRPr="00216554" w:rsidRDefault="0021091C" w:rsidP="006656E4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1091C" w:rsidRPr="00216554" w:rsidRDefault="0021091C" w:rsidP="006656E4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1091C" w:rsidRPr="00216554" w:rsidRDefault="0021091C" w:rsidP="006656E4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1091C" w:rsidRPr="00216554" w:rsidRDefault="0021091C" w:rsidP="006656E4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1091C" w:rsidRPr="00216554" w:rsidRDefault="0021091C" w:rsidP="006656E4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1091C" w:rsidRPr="00216554" w:rsidRDefault="0021091C" w:rsidP="006656E4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1091C" w:rsidRPr="00216554" w:rsidRDefault="0021091C" w:rsidP="006656E4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1091C" w:rsidRPr="00216554" w:rsidRDefault="0021091C" w:rsidP="006656E4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1091C" w:rsidRPr="00216554" w:rsidRDefault="0021091C" w:rsidP="006656E4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1091C" w:rsidRPr="00216554" w:rsidRDefault="0021091C" w:rsidP="006656E4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</w:p>
        </w:tc>
      </w:tr>
      <w:tr w:rsidR="0021091C" w:rsidRPr="0073740B" w:rsidTr="00C16597">
        <w:trPr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:rsidR="0021091C" w:rsidRPr="00216554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GRA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1091C" w:rsidRPr="001452C9" w:rsidTr="001B6657">
        <w:trPr>
          <w:jc w:val="center"/>
        </w:trPr>
        <w:tc>
          <w:tcPr>
            <w:tcW w:w="567" w:type="dxa"/>
          </w:tcPr>
          <w:p w:rsidR="0021091C" w:rsidRPr="00216554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146" w:type="dxa"/>
          </w:tcPr>
          <w:p w:rsidR="0021091C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U</w:t>
            </w:r>
          </w:p>
        </w:tc>
        <w:tc>
          <w:tcPr>
            <w:tcW w:w="1361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1091C" w:rsidTr="001B6657">
        <w:trPr>
          <w:jc w:val="center"/>
        </w:trPr>
        <w:tc>
          <w:tcPr>
            <w:tcW w:w="567" w:type="dxa"/>
          </w:tcPr>
          <w:p w:rsidR="0021091C" w:rsidRPr="00216554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146" w:type="dxa"/>
          </w:tcPr>
          <w:p w:rsidR="0021091C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JRP</w:t>
            </w:r>
          </w:p>
        </w:tc>
        <w:tc>
          <w:tcPr>
            <w:tcW w:w="1361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1091C" w:rsidTr="001B6657">
        <w:trPr>
          <w:jc w:val="center"/>
        </w:trPr>
        <w:tc>
          <w:tcPr>
            <w:tcW w:w="567" w:type="dxa"/>
          </w:tcPr>
          <w:p w:rsidR="0021091C" w:rsidRPr="00216554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146" w:type="dxa"/>
          </w:tcPr>
          <w:p w:rsidR="0021091C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</w:t>
            </w:r>
          </w:p>
        </w:tc>
        <w:tc>
          <w:tcPr>
            <w:tcW w:w="1361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1091C" w:rsidTr="001B6657">
        <w:trPr>
          <w:jc w:val="center"/>
        </w:trPr>
        <w:tc>
          <w:tcPr>
            <w:tcW w:w="567" w:type="dxa"/>
          </w:tcPr>
          <w:p w:rsidR="0021091C" w:rsidRPr="00216554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146" w:type="dxa"/>
          </w:tcPr>
          <w:p w:rsidR="0021091C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C</w:t>
            </w:r>
          </w:p>
        </w:tc>
        <w:tc>
          <w:tcPr>
            <w:tcW w:w="1361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,5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1091C" w:rsidTr="001B6657">
        <w:trPr>
          <w:jc w:val="center"/>
        </w:trPr>
        <w:tc>
          <w:tcPr>
            <w:tcW w:w="567" w:type="dxa"/>
          </w:tcPr>
          <w:p w:rsidR="0021091C" w:rsidRPr="00216554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146" w:type="dxa"/>
          </w:tcPr>
          <w:p w:rsidR="0021091C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N</w:t>
            </w:r>
          </w:p>
        </w:tc>
        <w:tc>
          <w:tcPr>
            <w:tcW w:w="1361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1091C" w:rsidTr="001B6657">
        <w:trPr>
          <w:jc w:val="center"/>
        </w:trPr>
        <w:tc>
          <w:tcPr>
            <w:tcW w:w="567" w:type="dxa"/>
          </w:tcPr>
          <w:p w:rsidR="0021091C" w:rsidRPr="00216554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146" w:type="dxa"/>
          </w:tcPr>
          <w:p w:rsidR="0021091C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D</w:t>
            </w:r>
          </w:p>
        </w:tc>
        <w:tc>
          <w:tcPr>
            <w:tcW w:w="1361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1091C" w:rsidTr="001B6657">
        <w:trPr>
          <w:jc w:val="center"/>
        </w:trPr>
        <w:tc>
          <w:tcPr>
            <w:tcW w:w="567" w:type="dxa"/>
          </w:tcPr>
          <w:p w:rsidR="0021091C" w:rsidRPr="00216554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146" w:type="dxa"/>
          </w:tcPr>
          <w:p w:rsidR="0021091C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NO</w:t>
            </w:r>
          </w:p>
        </w:tc>
        <w:tc>
          <w:tcPr>
            <w:tcW w:w="1361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1091C" w:rsidTr="001B6657">
        <w:trPr>
          <w:jc w:val="center"/>
        </w:trPr>
        <w:tc>
          <w:tcPr>
            <w:tcW w:w="567" w:type="dxa"/>
          </w:tcPr>
          <w:p w:rsidR="0021091C" w:rsidRPr="00216554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146" w:type="dxa"/>
          </w:tcPr>
          <w:p w:rsidR="0021091C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CA</w:t>
            </w:r>
          </w:p>
        </w:tc>
        <w:tc>
          <w:tcPr>
            <w:tcW w:w="1361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1091C" w:rsidTr="001B6657">
        <w:trPr>
          <w:jc w:val="center"/>
        </w:trPr>
        <w:tc>
          <w:tcPr>
            <w:tcW w:w="567" w:type="dxa"/>
          </w:tcPr>
          <w:p w:rsidR="0021091C" w:rsidRPr="00216554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146" w:type="dxa"/>
          </w:tcPr>
          <w:p w:rsidR="0021091C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N</w:t>
            </w:r>
          </w:p>
        </w:tc>
        <w:tc>
          <w:tcPr>
            <w:tcW w:w="1361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1091C" w:rsidTr="001B6657">
        <w:trPr>
          <w:jc w:val="center"/>
        </w:trPr>
        <w:tc>
          <w:tcPr>
            <w:tcW w:w="567" w:type="dxa"/>
          </w:tcPr>
          <w:p w:rsidR="0021091C" w:rsidRPr="00216554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1146" w:type="dxa"/>
          </w:tcPr>
          <w:p w:rsidR="0021091C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S</w:t>
            </w:r>
          </w:p>
        </w:tc>
        <w:tc>
          <w:tcPr>
            <w:tcW w:w="1361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1091C" w:rsidTr="001B6657">
        <w:trPr>
          <w:jc w:val="center"/>
        </w:trPr>
        <w:tc>
          <w:tcPr>
            <w:tcW w:w="567" w:type="dxa"/>
          </w:tcPr>
          <w:p w:rsidR="0021091C" w:rsidRPr="00216554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1146" w:type="dxa"/>
          </w:tcPr>
          <w:p w:rsidR="0021091C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</w:t>
            </w:r>
          </w:p>
        </w:tc>
        <w:tc>
          <w:tcPr>
            <w:tcW w:w="1361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1091C" w:rsidTr="001B6657">
        <w:trPr>
          <w:jc w:val="center"/>
        </w:trPr>
        <w:tc>
          <w:tcPr>
            <w:tcW w:w="567" w:type="dxa"/>
          </w:tcPr>
          <w:p w:rsidR="0021091C" w:rsidRPr="00216554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1146" w:type="dxa"/>
          </w:tcPr>
          <w:p w:rsidR="0021091C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5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S</w:t>
            </w:r>
          </w:p>
        </w:tc>
        <w:tc>
          <w:tcPr>
            <w:tcW w:w="1361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21091C" w:rsidTr="00C8734E">
        <w:trPr>
          <w:jc w:val="center"/>
        </w:trPr>
        <w:tc>
          <w:tcPr>
            <w:tcW w:w="1713" w:type="dxa"/>
            <w:gridSpan w:val="2"/>
            <w:tcBorders>
              <w:bottom w:val="single" w:sz="8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61" w:type="dxa"/>
            <w:tcBorders>
              <w:bottom w:val="single" w:sz="8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187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21091C" w:rsidRDefault="0021091C" w:rsidP="00AE7DA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</w:tbl>
    <w:p w:rsidR="0021091C" w:rsidRPr="008240E3" w:rsidRDefault="0021091C" w:rsidP="0021091C">
      <w:pPr>
        <w:tabs>
          <w:tab w:val="left" w:pos="369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B52738" w:rsidRDefault="00B52738"/>
    <w:sectPr w:rsidR="00B527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91C"/>
    <w:rsid w:val="001452C9"/>
    <w:rsid w:val="001B6657"/>
    <w:rsid w:val="0021091C"/>
    <w:rsid w:val="006656E4"/>
    <w:rsid w:val="0073740B"/>
    <w:rsid w:val="00B52738"/>
    <w:rsid w:val="00C0126F"/>
    <w:rsid w:val="00C16597"/>
    <w:rsid w:val="00C3371C"/>
    <w:rsid w:val="00C8734E"/>
    <w:rsid w:val="00D4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D035E5-17FE-4F55-81B0-9F2038C37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091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10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0</Words>
  <Characters>486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e</dc:creator>
  <cp:keywords/>
  <dc:description/>
  <cp:lastModifiedBy>Cliente</cp:lastModifiedBy>
  <cp:revision>9</cp:revision>
  <dcterms:created xsi:type="dcterms:W3CDTF">2017-09-04T19:39:00Z</dcterms:created>
  <dcterms:modified xsi:type="dcterms:W3CDTF">2017-10-23T12:13:00Z</dcterms:modified>
</cp:coreProperties>
</file>